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B786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Supplementary Table 2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 The frequency table of categories reports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3"/>
        <w:gridCol w:w="6521"/>
        <w:gridCol w:w="220"/>
        <w:gridCol w:w="3410"/>
      </w:tblGrid>
      <w:tr w14:paraId="2E503A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41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0F29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in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m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230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DEF9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b-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m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7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8EBA5D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20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9BBA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rticipants</w:t>
            </w:r>
          </w:p>
        </w:tc>
      </w:tr>
      <w:tr w14:paraId="62F01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C9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llenges: The Erosion of Psychological Resilience</w:t>
            </w:r>
          </w:p>
        </w:tc>
        <w:tc>
          <w:tcPr>
            <w:tcW w:w="230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2F8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ademic Challenges: Pressure-Induced Anxiety and Cognitive Overload</w:t>
            </w:r>
          </w:p>
        </w:tc>
        <w:tc>
          <w:tcPr>
            <w:tcW w:w="77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80CE2"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72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1,P3,P5,P6,P11,P12,P13,P15,P16,P20,P21,P24</w:t>
            </w:r>
          </w:p>
        </w:tc>
      </w:tr>
      <w:tr w14:paraId="10B7F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096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83F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rpersonal Relationship Challenges: Collective Life Conflict and Individual Isolation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EDDE8">
            <w:pPr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CA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2,P6,P11,P15,P21</w:t>
            </w:r>
          </w:p>
        </w:tc>
      </w:tr>
      <w:tr w14:paraId="0FD291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A4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7854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lf-Management Challenges: The Struggle with Disordered Rhythms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0FCB3">
            <w:pPr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2B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17, P19</w:t>
            </w:r>
          </w:p>
        </w:tc>
      </w:tr>
      <w:tr w14:paraId="40E67E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1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DA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CCC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DD852">
            <w:pPr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3F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C076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D7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upport: The Recovery of Psychological Resilience</w:t>
            </w: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6E6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ary Support: Family as a Source of Emotional Solace and Encouragement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425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34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13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19, P20</w:t>
            </w:r>
          </w:p>
        </w:tc>
      </w:tr>
      <w:tr w14:paraId="24CECE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C59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2E9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condary Support: Peers as a Network for Emotional and Cognitive Assistance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B44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8D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7,P9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,P22</w:t>
            </w:r>
          </w:p>
        </w:tc>
      </w:tr>
      <w:tr w14:paraId="15EF89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12CB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2DB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eep Support: Independence and Growth as Internal Resilience Drivers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E08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F7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,P24</w:t>
            </w:r>
          </w:p>
        </w:tc>
      </w:tr>
      <w:tr w14:paraId="6C0604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4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81D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F10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CD4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F3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90F0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67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gnition: Sustaining Psychological Resilience</w:t>
            </w: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AC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acognitive Regulation: Reconstructing Negative Cognitions into Positive Ones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445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64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,P18</w:t>
            </w:r>
          </w:p>
        </w:tc>
      </w:tr>
      <w:tr w14:paraId="38B5F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A0B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D3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perience-Based Learning: Leveraging Personal and Vicarious Experiences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90D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2D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,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334F49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41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F5BA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23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24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lue Commitment: Rational Cost-Benefit Reflection and Familial Responsibility</w:t>
            </w:r>
          </w:p>
        </w:tc>
        <w:tc>
          <w:tcPr>
            <w:tcW w:w="7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152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2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04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Style w:val="26"/>
                <w:color w:val="auto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2</w:t>
            </w:r>
          </w:p>
        </w:tc>
      </w:tr>
    </w:tbl>
    <w:p w14:paraId="702A5C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hanging="480" w:hangingChars="200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 Italic">
    <w:altName w:val="Times New Roman"/>
    <w:panose1 w:val="0202070306050509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65EF81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8E0332D"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8E0332D">
                    <w:pPr>
                      <w:pStyle w:val="3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172A27"/>
    <w:rsid w:val="0007530A"/>
    <w:rsid w:val="000A7D0A"/>
    <w:rsid w:val="000D01D1"/>
    <w:rsid w:val="000E3204"/>
    <w:rsid w:val="001040EA"/>
    <w:rsid w:val="001161BF"/>
    <w:rsid w:val="001217A7"/>
    <w:rsid w:val="00132AC3"/>
    <w:rsid w:val="00150BB2"/>
    <w:rsid w:val="001546C7"/>
    <w:rsid w:val="0016279B"/>
    <w:rsid w:val="00163FD8"/>
    <w:rsid w:val="001D19BE"/>
    <w:rsid w:val="001D4B48"/>
    <w:rsid w:val="001E0F44"/>
    <w:rsid w:val="001F166B"/>
    <w:rsid w:val="00207852"/>
    <w:rsid w:val="00253AA0"/>
    <w:rsid w:val="0026450D"/>
    <w:rsid w:val="00287DE0"/>
    <w:rsid w:val="0029610D"/>
    <w:rsid w:val="002E7026"/>
    <w:rsid w:val="002F05FD"/>
    <w:rsid w:val="0034213F"/>
    <w:rsid w:val="003631BE"/>
    <w:rsid w:val="00382DEE"/>
    <w:rsid w:val="003B23FA"/>
    <w:rsid w:val="003C243F"/>
    <w:rsid w:val="003E668A"/>
    <w:rsid w:val="003F76DD"/>
    <w:rsid w:val="00443FD7"/>
    <w:rsid w:val="00473031"/>
    <w:rsid w:val="0047741E"/>
    <w:rsid w:val="004915A4"/>
    <w:rsid w:val="004B6950"/>
    <w:rsid w:val="004C5046"/>
    <w:rsid w:val="004E2611"/>
    <w:rsid w:val="004F69D9"/>
    <w:rsid w:val="00533C62"/>
    <w:rsid w:val="005552A4"/>
    <w:rsid w:val="005A0B15"/>
    <w:rsid w:val="005A28D7"/>
    <w:rsid w:val="005E665A"/>
    <w:rsid w:val="00617530"/>
    <w:rsid w:val="00635D3D"/>
    <w:rsid w:val="0065009F"/>
    <w:rsid w:val="0066663E"/>
    <w:rsid w:val="006A43F5"/>
    <w:rsid w:val="006A5BA5"/>
    <w:rsid w:val="006A6884"/>
    <w:rsid w:val="006C01CA"/>
    <w:rsid w:val="006E2C5F"/>
    <w:rsid w:val="007033AA"/>
    <w:rsid w:val="00763A06"/>
    <w:rsid w:val="00767550"/>
    <w:rsid w:val="0078364A"/>
    <w:rsid w:val="00783ADF"/>
    <w:rsid w:val="007A1658"/>
    <w:rsid w:val="007A33CD"/>
    <w:rsid w:val="007B2F26"/>
    <w:rsid w:val="007E522C"/>
    <w:rsid w:val="007F1FA6"/>
    <w:rsid w:val="00805DFB"/>
    <w:rsid w:val="008241DE"/>
    <w:rsid w:val="00837E8B"/>
    <w:rsid w:val="00892AB4"/>
    <w:rsid w:val="008C04E0"/>
    <w:rsid w:val="008D118F"/>
    <w:rsid w:val="00905883"/>
    <w:rsid w:val="00915E26"/>
    <w:rsid w:val="0092255D"/>
    <w:rsid w:val="00967EBB"/>
    <w:rsid w:val="00982C73"/>
    <w:rsid w:val="009A67F3"/>
    <w:rsid w:val="009B687E"/>
    <w:rsid w:val="00A46DB3"/>
    <w:rsid w:val="00A575A4"/>
    <w:rsid w:val="00A662F6"/>
    <w:rsid w:val="00A66F2C"/>
    <w:rsid w:val="00AA5B03"/>
    <w:rsid w:val="00AB6A9F"/>
    <w:rsid w:val="00AE791D"/>
    <w:rsid w:val="00AF6DF4"/>
    <w:rsid w:val="00B12B1C"/>
    <w:rsid w:val="00B24186"/>
    <w:rsid w:val="00BB2F09"/>
    <w:rsid w:val="00BF0E19"/>
    <w:rsid w:val="00C05A1C"/>
    <w:rsid w:val="00C14672"/>
    <w:rsid w:val="00CB038C"/>
    <w:rsid w:val="00CE6FEE"/>
    <w:rsid w:val="00D067DC"/>
    <w:rsid w:val="00D743B5"/>
    <w:rsid w:val="00D768FA"/>
    <w:rsid w:val="00D93085"/>
    <w:rsid w:val="00D9720B"/>
    <w:rsid w:val="00DC6CC4"/>
    <w:rsid w:val="00E003E5"/>
    <w:rsid w:val="00E1410C"/>
    <w:rsid w:val="00E44A65"/>
    <w:rsid w:val="00E47D05"/>
    <w:rsid w:val="00E60A9C"/>
    <w:rsid w:val="00E94B96"/>
    <w:rsid w:val="00EA233A"/>
    <w:rsid w:val="00EB4C9F"/>
    <w:rsid w:val="00ED07EC"/>
    <w:rsid w:val="00EF2062"/>
    <w:rsid w:val="00F14E58"/>
    <w:rsid w:val="00F42EE4"/>
    <w:rsid w:val="00F55AA6"/>
    <w:rsid w:val="01115B19"/>
    <w:rsid w:val="01490EBF"/>
    <w:rsid w:val="015B6D94"/>
    <w:rsid w:val="01AF70E0"/>
    <w:rsid w:val="01B84D3D"/>
    <w:rsid w:val="01C0753F"/>
    <w:rsid w:val="01C56903"/>
    <w:rsid w:val="01D134FA"/>
    <w:rsid w:val="01E054EB"/>
    <w:rsid w:val="01E90844"/>
    <w:rsid w:val="020F7B7E"/>
    <w:rsid w:val="022E26FA"/>
    <w:rsid w:val="025F28B4"/>
    <w:rsid w:val="02AD1871"/>
    <w:rsid w:val="02BD75DA"/>
    <w:rsid w:val="02D84414"/>
    <w:rsid w:val="02EB239A"/>
    <w:rsid w:val="02ED7EC0"/>
    <w:rsid w:val="02F02E93"/>
    <w:rsid w:val="031E62CB"/>
    <w:rsid w:val="032D4760"/>
    <w:rsid w:val="03304250"/>
    <w:rsid w:val="0334789D"/>
    <w:rsid w:val="036143F5"/>
    <w:rsid w:val="03DB2C01"/>
    <w:rsid w:val="03E77005"/>
    <w:rsid w:val="040E4592"/>
    <w:rsid w:val="04275653"/>
    <w:rsid w:val="044955CA"/>
    <w:rsid w:val="045F6B9B"/>
    <w:rsid w:val="0466617C"/>
    <w:rsid w:val="04754611"/>
    <w:rsid w:val="047F2D99"/>
    <w:rsid w:val="04B844FD"/>
    <w:rsid w:val="04D035F5"/>
    <w:rsid w:val="04FC43EA"/>
    <w:rsid w:val="050D65F7"/>
    <w:rsid w:val="05235E1B"/>
    <w:rsid w:val="054D733B"/>
    <w:rsid w:val="054E09BE"/>
    <w:rsid w:val="055661F0"/>
    <w:rsid w:val="05997E8B"/>
    <w:rsid w:val="05AA2098"/>
    <w:rsid w:val="06135E8F"/>
    <w:rsid w:val="062304A0"/>
    <w:rsid w:val="065920AF"/>
    <w:rsid w:val="06715F0A"/>
    <w:rsid w:val="06936FD0"/>
    <w:rsid w:val="06AB431A"/>
    <w:rsid w:val="06C07699"/>
    <w:rsid w:val="06D05B2E"/>
    <w:rsid w:val="06DF3FC3"/>
    <w:rsid w:val="07061550"/>
    <w:rsid w:val="071671FE"/>
    <w:rsid w:val="07245E7A"/>
    <w:rsid w:val="076B3AA9"/>
    <w:rsid w:val="07A1571D"/>
    <w:rsid w:val="07D93108"/>
    <w:rsid w:val="07FE180F"/>
    <w:rsid w:val="081D2FF5"/>
    <w:rsid w:val="084542FA"/>
    <w:rsid w:val="084F28DE"/>
    <w:rsid w:val="08721A63"/>
    <w:rsid w:val="0878647D"/>
    <w:rsid w:val="088017D6"/>
    <w:rsid w:val="08A70B11"/>
    <w:rsid w:val="08AC4379"/>
    <w:rsid w:val="08BB636A"/>
    <w:rsid w:val="08E458C1"/>
    <w:rsid w:val="09075A53"/>
    <w:rsid w:val="09271C52"/>
    <w:rsid w:val="09622C8A"/>
    <w:rsid w:val="09842C00"/>
    <w:rsid w:val="098470A4"/>
    <w:rsid w:val="09A11A04"/>
    <w:rsid w:val="09A526D4"/>
    <w:rsid w:val="09BA2AC6"/>
    <w:rsid w:val="09C63218"/>
    <w:rsid w:val="09D403DB"/>
    <w:rsid w:val="0A116B8A"/>
    <w:rsid w:val="0A342878"/>
    <w:rsid w:val="0A391C3C"/>
    <w:rsid w:val="0A4424A6"/>
    <w:rsid w:val="0A6767AA"/>
    <w:rsid w:val="0A75669F"/>
    <w:rsid w:val="0A786C09"/>
    <w:rsid w:val="0AB539B9"/>
    <w:rsid w:val="0ADA6277"/>
    <w:rsid w:val="0AEE0C79"/>
    <w:rsid w:val="0B043FF8"/>
    <w:rsid w:val="0B2621C1"/>
    <w:rsid w:val="0B3A2110"/>
    <w:rsid w:val="0B3F14D4"/>
    <w:rsid w:val="0B464611"/>
    <w:rsid w:val="0B5036E2"/>
    <w:rsid w:val="0B754EF6"/>
    <w:rsid w:val="0B84338B"/>
    <w:rsid w:val="0BAE0408"/>
    <w:rsid w:val="0BBF2615"/>
    <w:rsid w:val="0BC47C2C"/>
    <w:rsid w:val="0BC814CA"/>
    <w:rsid w:val="0BE34556"/>
    <w:rsid w:val="0C152235"/>
    <w:rsid w:val="0C1E733C"/>
    <w:rsid w:val="0C5C3AF0"/>
    <w:rsid w:val="0C686809"/>
    <w:rsid w:val="0C741652"/>
    <w:rsid w:val="0C796C68"/>
    <w:rsid w:val="0C8C3A80"/>
    <w:rsid w:val="0C970E9C"/>
    <w:rsid w:val="0CB35CD6"/>
    <w:rsid w:val="0CB657C6"/>
    <w:rsid w:val="0CC8768B"/>
    <w:rsid w:val="0CCF6888"/>
    <w:rsid w:val="0CF87B8D"/>
    <w:rsid w:val="0CFA3905"/>
    <w:rsid w:val="0D097FEC"/>
    <w:rsid w:val="0D0C3638"/>
    <w:rsid w:val="0D15073F"/>
    <w:rsid w:val="0D224C0A"/>
    <w:rsid w:val="0D770F78"/>
    <w:rsid w:val="0D7A67F4"/>
    <w:rsid w:val="0D935B07"/>
    <w:rsid w:val="0DA63A8D"/>
    <w:rsid w:val="0DB937C0"/>
    <w:rsid w:val="0DBE2B84"/>
    <w:rsid w:val="0DC857B1"/>
    <w:rsid w:val="0DD34156"/>
    <w:rsid w:val="0DFE7425"/>
    <w:rsid w:val="0E440BB0"/>
    <w:rsid w:val="0E5E7EC3"/>
    <w:rsid w:val="0E6D0107"/>
    <w:rsid w:val="0E72396F"/>
    <w:rsid w:val="0F2A5FF8"/>
    <w:rsid w:val="0F3330FE"/>
    <w:rsid w:val="0F54228B"/>
    <w:rsid w:val="0F902CCD"/>
    <w:rsid w:val="0FB3423F"/>
    <w:rsid w:val="0FB51D65"/>
    <w:rsid w:val="0FC65D20"/>
    <w:rsid w:val="0FD06B9F"/>
    <w:rsid w:val="0FE34B24"/>
    <w:rsid w:val="0FF860F6"/>
    <w:rsid w:val="10504C01"/>
    <w:rsid w:val="106519DD"/>
    <w:rsid w:val="1077526D"/>
    <w:rsid w:val="109B71AD"/>
    <w:rsid w:val="10A342B4"/>
    <w:rsid w:val="10AD5132"/>
    <w:rsid w:val="10B169D0"/>
    <w:rsid w:val="10EE405E"/>
    <w:rsid w:val="10F36FE9"/>
    <w:rsid w:val="10F90377"/>
    <w:rsid w:val="11357601"/>
    <w:rsid w:val="11446840"/>
    <w:rsid w:val="116972AB"/>
    <w:rsid w:val="117A5014"/>
    <w:rsid w:val="117B2B3A"/>
    <w:rsid w:val="119F4A7B"/>
    <w:rsid w:val="11B65951"/>
    <w:rsid w:val="123C17B4"/>
    <w:rsid w:val="124B5BFE"/>
    <w:rsid w:val="12900868"/>
    <w:rsid w:val="12CF75E2"/>
    <w:rsid w:val="12E82452"/>
    <w:rsid w:val="12F708E7"/>
    <w:rsid w:val="13001549"/>
    <w:rsid w:val="13394A5B"/>
    <w:rsid w:val="134E6759"/>
    <w:rsid w:val="136A10B9"/>
    <w:rsid w:val="13EE3A98"/>
    <w:rsid w:val="13FD3CDB"/>
    <w:rsid w:val="14027543"/>
    <w:rsid w:val="142B6890"/>
    <w:rsid w:val="14495172"/>
    <w:rsid w:val="146F5CE8"/>
    <w:rsid w:val="14757D15"/>
    <w:rsid w:val="14EF3F6B"/>
    <w:rsid w:val="14F15C58"/>
    <w:rsid w:val="14F7697C"/>
    <w:rsid w:val="15000AB2"/>
    <w:rsid w:val="151439D2"/>
    <w:rsid w:val="153320AA"/>
    <w:rsid w:val="15363948"/>
    <w:rsid w:val="1537321C"/>
    <w:rsid w:val="1542747E"/>
    <w:rsid w:val="15742978"/>
    <w:rsid w:val="157D50D3"/>
    <w:rsid w:val="159C00EF"/>
    <w:rsid w:val="160E21CF"/>
    <w:rsid w:val="161C6E9F"/>
    <w:rsid w:val="164C2CF7"/>
    <w:rsid w:val="16882ED8"/>
    <w:rsid w:val="168A1ABF"/>
    <w:rsid w:val="16B8213B"/>
    <w:rsid w:val="16CC5922"/>
    <w:rsid w:val="170F61FF"/>
    <w:rsid w:val="17103D25"/>
    <w:rsid w:val="17147CB9"/>
    <w:rsid w:val="1780715A"/>
    <w:rsid w:val="17836BED"/>
    <w:rsid w:val="17BD20FF"/>
    <w:rsid w:val="17DA5A60"/>
    <w:rsid w:val="17F35B20"/>
    <w:rsid w:val="182201B4"/>
    <w:rsid w:val="183B3024"/>
    <w:rsid w:val="18644328"/>
    <w:rsid w:val="18695DE3"/>
    <w:rsid w:val="18822A00"/>
    <w:rsid w:val="1890063D"/>
    <w:rsid w:val="18B84674"/>
    <w:rsid w:val="18BC5F12"/>
    <w:rsid w:val="18BF5A03"/>
    <w:rsid w:val="18C63235"/>
    <w:rsid w:val="18ED5282"/>
    <w:rsid w:val="192D42F3"/>
    <w:rsid w:val="19436634"/>
    <w:rsid w:val="19540841"/>
    <w:rsid w:val="196D57DE"/>
    <w:rsid w:val="197B7B7C"/>
    <w:rsid w:val="198535F7"/>
    <w:rsid w:val="1997660C"/>
    <w:rsid w:val="19A343D6"/>
    <w:rsid w:val="19BC1F42"/>
    <w:rsid w:val="19C71013"/>
    <w:rsid w:val="19DB061A"/>
    <w:rsid w:val="19DB18B8"/>
    <w:rsid w:val="19F77546"/>
    <w:rsid w:val="19FE255B"/>
    <w:rsid w:val="1A07140F"/>
    <w:rsid w:val="1A381F10"/>
    <w:rsid w:val="1A444411"/>
    <w:rsid w:val="1A941CE9"/>
    <w:rsid w:val="1AD03EF7"/>
    <w:rsid w:val="1ADC289C"/>
    <w:rsid w:val="1AE259D8"/>
    <w:rsid w:val="1B1D4C62"/>
    <w:rsid w:val="1B46065D"/>
    <w:rsid w:val="1B792C93"/>
    <w:rsid w:val="1B7E3953"/>
    <w:rsid w:val="1B844ABD"/>
    <w:rsid w:val="1B9211AC"/>
    <w:rsid w:val="1BC25F36"/>
    <w:rsid w:val="1BDB6FF7"/>
    <w:rsid w:val="1C3E30E2"/>
    <w:rsid w:val="1C9378D2"/>
    <w:rsid w:val="1C9A1F16"/>
    <w:rsid w:val="1CA90EA4"/>
    <w:rsid w:val="1CC17F9B"/>
    <w:rsid w:val="1D102CD1"/>
    <w:rsid w:val="1D104A7F"/>
    <w:rsid w:val="1D23130B"/>
    <w:rsid w:val="1D2E13A9"/>
    <w:rsid w:val="1D57445C"/>
    <w:rsid w:val="1D584863"/>
    <w:rsid w:val="1D754025"/>
    <w:rsid w:val="1D992CC6"/>
    <w:rsid w:val="1DAF4298"/>
    <w:rsid w:val="1DF93765"/>
    <w:rsid w:val="1DFB572F"/>
    <w:rsid w:val="1E1265D5"/>
    <w:rsid w:val="1E18008F"/>
    <w:rsid w:val="1E1E4F79"/>
    <w:rsid w:val="1E7D4396"/>
    <w:rsid w:val="1EAC4C7B"/>
    <w:rsid w:val="1EBA1146"/>
    <w:rsid w:val="1EC51899"/>
    <w:rsid w:val="1EDC2936"/>
    <w:rsid w:val="1EDD7FC8"/>
    <w:rsid w:val="1EEC7432"/>
    <w:rsid w:val="1EF1268E"/>
    <w:rsid w:val="1F26058A"/>
    <w:rsid w:val="1F7C464D"/>
    <w:rsid w:val="1FBA6F24"/>
    <w:rsid w:val="1FE43FA1"/>
    <w:rsid w:val="20223D12"/>
    <w:rsid w:val="206A21C6"/>
    <w:rsid w:val="20931C4F"/>
    <w:rsid w:val="20967991"/>
    <w:rsid w:val="20994D8B"/>
    <w:rsid w:val="20A83220"/>
    <w:rsid w:val="20AE4CDA"/>
    <w:rsid w:val="20B816B5"/>
    <w:rsid w:val="211B39F2"/>
    <w:rsid w:val="21423A4C"/>
    <w:rsid w:val="21591F14"/>
    <w:rsid w:val="21627873"/>
    <w:rsid w:val="217F21D3"/>
    <w:rsid w:val="219B4EB1"/>
    <w:rsid w:val="21C916A0"/>
    <w:rsid w:val="21DC7625"/>
    <w:rsid w:val="222F3BF9"/>
    <w:rsid w:val="22477195"/>
    <w:rsid w:val="226715E5"/>
    <w:rsid w:val="226E2973"/>
    <w:rsid w:val="227710FC"/>
    <w:rsid w:val="22907E83"/>
    <w:rsid w:val="22AE0FC2"/>
    <w:rsid w:val="22CA3922"/>
    <w:rsid w:val="22D63328"/>
    <w:rsid w:val="22E542B8"/>
    <w:rsid w:val="22F369D5"/>
    <w:rsid w:val="22FA4558"/>
    <w:rsid w:val="22FD5AA5"/>
    <w:rsid w:val="232272BA"/>
    <w:rsid w:val="23294AEC"/>
    <w:rsid w:val="233D369E"/>
    <w:rsid w:val="2346744C"/>
    <w:rsid w:val="23496F3C"/>
    <w:rsid w:val="23696C97"/>
    <w:rsid w:val="23952182"/>
    <w:rsid w:val="23955CDE"/>
    <w:rsid w:val="23971A56"/>
    <w:rsid w:val="23A14683"/>
    <w:rsid w:val="23B91CD0"/>
    <w:rsid w:val="23C87E61"/>
    <w:rsid w:val="23D20CE0"/>
    <w:rsid w:val="23E7405F"/>
    <w:rsid w:val="2418246B"/>
    <w:rsid w:val="242225BA"/>
    <w:rsid w:val="246456B0"/>
    <w:rsid w:val="247458A0"/>
    <w:rsid w:val="248E1513"/>
    <w:rsid w:val="24B623B0"/>
    <w:rsid w:val="24CA19B7"/>
    <w:rsid w:val="24CC572F"/>
    <w:rsid w:val="24DB1E16"/>
    <w:rsid w:val="24DD793C"/>
    <w:rsid w:val="2533755C"/>
    <w:rsid w:val="2547125A"/>
    <w:rsid w:val="254C2D14"/>
    <w:rsid w:val="258A1146"/>
    <w:rsid w:val="25B61F3B"/>
    <w:rsid w:val="25F5515A"/>
    <w:rsid w:val="26143832"/>
    <w:rsid w:val="261F3F85"/>
    <w:rsid w:val="264D464E"/>
    <w:rsid w:val="266D2F42"/>
    <w:rsid w:val="26747E2C"/>
    <w:rsid w:val="26A30712"/>
    <w:rsid w:val="26A82D77"/>
    <w:rsid w:val="26B50445"/>
    <w:rsid w:val="26C012C4"/>
    <w:rsid w:val="26EB3E67"/>
    <w:rsid w:val="26EC030B"/>
    <w:rsid w:val="26FE6424"/>
    <w:rsid w:val="27182EAE"/>
    <w:rsid w:val="272730F1"/>
    <w:rsid w:val="27351CB2"/>
    <w:rsid w:val="277F2F2D"/>
    <w:rsid w:val="278E4F1E"/>
    <w:rsid w:val="27B801ED"/>
    <w:rsid w:val="280E605F"/>
    <w:rsid w:val="281E50E4"/>
    <w:rsid w:val="2879797C"/>
    <w:rsid w:val="28A6273B"/>
    <w:rsid w:val="28C606E7"/>
    <w:rsid w:val="28C72DDD"/>
    <w:rsid w:val="28D92B11"/>
    <w:rsid w:val="28E67B25"/>
    <w:rsid w:val="29003BF9"/>
    <w:rsid w:val="2903193C"/>
    <w:rsid w:val="29257B04"/>
    <w:rsid w:val="296C128F"/>
    <w:rsid w:val="296E14AB"/>
    <w:rsid w:val="29714AF7"/>
    <w:rsid w:val="298760C9"/>
    <w:rsid w:val="298C1931"/>
    <w:rsid w:val="29CA4207"/>
    <w:rsid w:val="29D1351A"/>
    <w:rsid w:val="2A475858"/>
    <w:rsid w:val="2A662182"/>
    <w:rsid w:val="2AE35581"/>
    <w:rsid w:val="2AF43C32"/>
    <w:rsid w:val="2B1716CE"/>
    <w:rsid w:val="2B2142FB"/>
    <w:rsid w:val="2B7408CF"/>
    <w:rsid w:val="2B7F799F"/>
    <w:rsid w:val="2B870602"/>
    <w:rsid w:val="2BBE3EF4"/>
    <w:rsid w:val="2BDD0222"/>
    <w:rsid w:val="2C1F083A"/>
    <w:rsid w:val="2C2C11A9"/>
    <w:rsid w:val="2C403A88"/>
    <w:rsid w:val="2C6B1CD2"/>
    <w:rsid w:val="2C8D1C48"/>
    <w:rsid w:val="2C9805ED"/>
    <w:rsid w:val="2CCD7D6C"/>
    <w:rsid w:val="2CE37ABA"/>
    <w:rsid w:val="2D1063D5"/>
    <w:rsid w:val="2D1B54A6"/>
    <w:rsid w:val="2D4F514F"/>
    <w:rsid w:val="2D55028C"/>
    <w:rsid w:val="2D5E35E4"/>
    <w:rsid w:val="2D6B7AAF"/>
    <w:rsid w:val="2DA134D1"/>
    <w:rsid w:val="2DE0049D"/>
    <w:rsid w:val="2DEC5FFB"/>
    <w:rsid w:val="2E1168A9"/>
    <w:rsid w:val="2E5A3DAC"/>
    <w:rsid w:val="2EB00083"/>
    <w:rsid w:val="2EC34E1E"/>
    <w:rsid w:val="2EF53AD4"/>
    <w:rsid w:val="2EF87BFE"/>
    <w:rsid w:val="2F2D326E"/>
    <w:rsid w:val="2F326AD7"/>
    <w:rsid w:val="2F3C1703"/>
    <w:rsid w:val="2F45680A"/>
    <w:rsid w:val="2F566C69"/>
    <w:rsid w:val="2F5C6B99"/>
    <w:rsid w:val="2F7075FF"/>
    <w:rsid w:val="2FB36DCC"/>
    <w:rsid w:val="2FB90FA6"/>
    <w:rsid w:val="306C7DC6"/>
    <w:rsid w:val="307D6477"/>
    <w:rsid w:val="30801AC4"/>
    <w:rsid w:val="308C2216"/>
    <w:rsid w:val="30986E0D"/>
    <w:rsid w:val="30DA5678"/>
    <w:rsid w:val="30E6401D"/>
    <w:rsid w:val="31181CFC"/>
    <w:rsid w:val="313A5ABF"/>
    <w:rsid w:val="313E79B5"/>
    <w:rsid w:val="31442AF1"/>
    <w:rsid w:val="315F16D9"/>
    <w:rsid w:val="317038E6"/>
    <w:rsid w:val="317909ED"/>
    <w:rsid w:val="319121DA"/>
    <w:rsid w:val="31A35A6A"/>
    <w:rsid w:val="31AB2B70"/>
    <w:rsid w:val="31C205E6"/>
    <w:rsid w:val="31F42769"/>
    <w:rsid w:val="321E1594"/>
    <w:rsid w:val="3239017C"/>
    <w:rsid w:val="324C4264"/>
    <w:rsid w:val="324C6101"/>
    <w:rsid w:val="325657EE"/>
    <w:rsid w:val="328C2F4C"/>
    <w:rsid w:val="32AC4DF2"/>
    <w:rsid w:val="32C44480"/>
    <w:rsid w:val="32C65EB4"/>
    <w:rsid w:val="32D103B5"/>
    <w:rsid w:val="32D3237F"/>
    <w:rsid w:val="32F56799"/>
    <w:rsid w:val="337376BE"/>
    <w:rsid w:val="337C6572"/>
    <w:rsid w:val="339E7EC3"/>
    <w:rsid w:val="33A04957"/>
    <w:rsid w:val="340B78F6"/>
    <w:rsid w:val="340C6C82"/>
    <w:rsid w:val="34256C0A"/>
    <w:rsid w:val="342C7F98"/>
    <w:rsid w:val="34362BC5"/>
    <w:rsid w:val="34684D49"/>
    <w:rsid w:val="3479267A"/>
    <w:rsid w:val="3481490A"/>
    <w:rsid w:val="34963664"/>
    <w:rsid w:val="34A15243"/>
    <w:rsid w:val="34AF2977"/>
    <w:rsid w:val="34B65AB4"/>
    <w:rsid w:val="34BC0FB1"/>
    <w:rsid w:val="34C53F49"/>
    <w:rsid w:val="34D4418C"/>
    <w:rsid w:val="34FB5BBD"/>
    <w:rsid w:val="35103416"/>
    <w:rsid w:val="353115DE"/>
    <w:rsid w:val="354C02F1"/>
    <w:rsid w:val="3550415A"/>
    <w:rsid w:val="35696FCA"/>
    <w:rsid w:val="3575596F"/>
    <w:rsid w:val="357716E7"/>
    <w:rsid w:val="357C4F4F"/>
    <w:rsid w:val="358838F4"/>
    <w:rsid w:val="358B0CEF"/>
    <w:rsid w:val="35951A7C"/>
    <w:rsid w:val="35F920FC"/>
    <w:rsid w:val="36064819"/>
    <w:rsid w:val="36274EBB"/>
    <w:rsid w:val="366C050F"/>
    <w:rsid w:val="36783969"/>
    <w:rsid w:val="368816D2"/>
    <w:rsid w:val="36914A2B"/>
    <w:rsid w:val="36A11A47"/>
    <w:rsid w:val="36A302BA"/>
    <w:rsid w:val="36A91D74"/>
    <w:rsid w:val="378465E9"/>
    <w:rsid w:val="37BC5AD7"/>
    <w:rsid w:val="37C30C14"/>
    <w:rsid w:val="37CB7AC8"/>
    <w:rsid w:val="37D03331"/>
    <w:rsid w:val="37E27333"/>
    <w:rsid w:val="37F94635"/>
    <w:rsid w:val="38060B00"/>
    <w:rsid w:val="380B4369"/>
    <w:rsid w:val="382D0783"/>
    <w:rsid w:val="387B4990"/>
    <w:rsid w:val="38B93DC5"/>
    <w:rsid w:val="3902576C"/>
    <w:rsid w:val="39137979"/>
    <w:rsid w:val="39206708"/>
    <w:rsid w:val="392F4087"/>
    <w:rsid w:val="39396CB4"/>
    <w:rsid w:val="394F1F98"/>
    <w:rsid w:val="39673821"/>
    <w:rsid w:val="39777F08"/>
    <w:rsid w:val="39783C80"/>
    <w:rsid w:val="398E5251"/>
    <w:rsid w:val="39A700C1"/>
    <w:rsid w:val="39AB195F"/>
    <w:rsid w:val="39B527DE"/>
    <w:rsid w:val="39F74BA5"/>
    <w:rsid w:val="3A0B0650"/>
    <w:rsid w:val="3A0D6176"/>
    <w:rsid w:val="3A192D6D"/>
    <w:rsid w:val="3A267238"/>
    <w:rsid w:val="3A282FB0"/>
    <w:rsid w:val="3A2A31CC"/>
    <w:rsid w:val="3A5564F9"/>
    <w:rsid w:val="3A6164C2"/>
    <w:rsid w:val="3A647D60"/>
    <w:rsid w:val="3A802DEC"/>
    <w:rsid w:val="3AAD1707"/>
    <w:rsid w:val="3ABB3E24"/>
    <w:rsid w:val="3AE07D2F"/>
    <w:rsid w:val="3AF235BE"/>
    <w:rsid w:val="3B0300F0"/>
    <w:rsid w:val="3B4A51A8"/>
    <w:rsid w:val="3B5A0174"/>
    <w:rsid w:val="3BD17677"/>
    <w:rsid w:val="3C0637C5"/>
    <w:rsid w:val="3C0E61D6"/>
    <w:rsid w:val="3C215F09"/>
    <w:rsid w:val="3C325C11"/>
    <w:rsid w:val="3C362593"/>
    <w:rsid w:val="3C4936B2"/>
    <w:rsid w:val="3CA628B2"/>
    <w:rsid w:val="3CCB2319"/>
    <w:rsid w:val="3CE27D8E"/>
    <w:rsid w:val="3CF96AD3"/>
    <w:rsid w:val="3D0754BF"/>
    <w:rsid w:val="3D0F66A9"/>
    <w:rsid w:val="3D2C2DB7"/>
    <w:rsid w:val="3D5D11C3"/>
    <w:rsid w:val="3D74650C"/>
    <w:rsid w:val="3D7B47E0"/>
    <w:rsid w:val="3DC41242"/>
    <w:rsid w:val="3DCC459A"/>
    <w:rsid w:val="3DD65520"/>
    <w:rsid w:val="3DE90CA8"/>
    <w:rsid w:val="3E03620E"/>
    <w:rsid w:val="3E0E1A8B"/>
    <w:rsid w:val="3E3218B6"/>
    <w:rsid w:val="3E5500EC"/>
    <w:rsid w:val="3E731800"/>
    <w:rsid w:val="3E8D5AD7"/>
    <w:rsid w:val="3E9A6446"/>
    <w:rsid w:val="3E9B4876"/>
    <w:rsid w:val="3EA1224E"/>
    <w:rsid w:val="3FC217B1"/>
    <w:rsid w:val="3FD414E4"/>
    <w:rsid w:val="3FE21E53"/>
    <w:rsid w:val="3FE27566"/>
    <w:rsid w:val="400718BA"/>
    <w:rsid w:val="40152228"/>
    <w:rsid w:val="40384169"/>
    <w:rsid w:val="406E3F17"/>
    <w:rsid w:val="4093139F"/>
    <w:rsid w:val="409F5F96"/>
    <w:rsid w:val="40B03CFF"/>
    <w:rsid w:val="41016309"/>
    <w:rsid w:val="410D1152"/>
    <w:rsid w:val="411E510D"/>
    <w:rsid w:val="41581A4E"/>
    <w:rsid w:val="41744D2D"/>
    <w:rsid w:val="41770ACF"/>
    <w:rsid w:val="41BE244C"/>
    <w:rsid w:val="41FA7928"/>
    <w:rsid w:val="41FD4D22"/>
    <w:rsid w:val="42024A2E"/>
    <w:rsid w:val="42160540"/>
    <w:rsid w:val="422F6EA6"/>
    <w:rsid w:val="424E1A22"/>
    <w:rsid w:val="4252548F"/>
    <w:rsid w:val="4253528A"/>
    <w:rsid w:val="426D634C"/>
    <w:rsid w:val="42703056"/>
    <w:rsid w:val="42B32B82"/>
    <w:rsid w:val="42CE4911"/>
    <w:rsid w:val="42EE0B0F"/>
    <w:rsid w:val="42F06635"/>
    <w:rsid w:val="43065E58"/>
    <w:rsid w:val="43252782"/>
    <w:rsid w:val="433E55F2"/>
    <w:rsid w:val="434D3A87"/>
    <w:rsid w:val="43816A1E"/>
    <w:rsid w:val="4391606A"/>
    <w:rsid w:val="43F3462F"/>
    <w:rsid w:val="43F958C4"/>
    <w:rsid w:val="44067773"/>
    <w:rsid w:val="4413082D"/>
    <w:rsid w:val="441679FD"/>
    <w:rsid w:val="44223166"/>
    <w:rsid w:val="44226CC2"/>
    <w:rsid w:val="44421112"/>
    <w:rsid w:val="447C2BBF"/>
    <w:rsid w:val="449B45D2"/>
    <w:rsid w:val="44B6565C"/>
    <w:rsid w:val="44D02BC2"/>
    <w:rsid w:val="452D3B70"/>
    <w:rsid w:val="453273D9"/>
    <w:rsid w:val="45344EFF"/>
    <w:rsid w:val="45352A25"/>
    <w:rsid w:val="45396B58"/>
    <w:rsid w:val="455455A1"/>
    <w:rsid w:val="4557299B"/>
    <w:rsid w:val="45815C6A"/>
    <w:rsid w:val="45B147A1"/>
    <w:rsid w:val="45BE6EBE"/>
    <w:rsid w:val="45C51FFB"/>
    <w:rsid w:val="45F34DBA"/>
    <w:rsid w:val="46252A99"/>
    <w:rsid w:val="462C7812"/>
    <w:rsid w:val="463E3B5B"/>
    <w:rsid w:val="465313B5"/>
    <w:rsid w:val="46794B93"/>
    <w:rsid w:val="46955E71"/>
    <w:rsid w:val="46AC31BB"/>
    <w:rsid w:val="47A83982"/>
    <w:rsid w:val="47B71E17"/>
    <w:rsid w:val="484C255F"/>
    <w:rsid w:val="485E2293"/>
    <w:rsid w:val="48733940"/>
    <w:rsid w:val="488E2B78"/>
    <w:rsid w:val="48A51C70"/>
    <w:rsid w:val="48B620CF"/>
    <w:rsid w:val="48D662CD"/>
    <w:rsid w:val="48EA3B26"/>
    <w:rsid w:val="4929464F"/>
    <w:rsid w:val="492B05F8"/>
    <w:rsid w:val="493C4382"/>
    <w:rsid w:val="49816239"/>
    <w:rsid w:val="49B303BC"/>
    <w:rsid w:val="49BE7E39"/>
    <w:rsid w:val="49C34AA3"/>
    <w:rsid w:val="49D24CE6"/>
    <w:rsid w:val="49E62540"/>
    <w:rsid w:val="49F11610"/>
    <w:rsid w:val="4A253068"/>
    <w:rsid w:val="4A331C29"/>
    <w:rsid w:val="4A390A84"/>
    <w:rsid w:val="4A8273B4"/>
    <w:rsid w:val="4A847B81"/>
    <w:rsid w:val="4A873D23"/>
    <w:rsid w:val="4ACC7988"/>
    <w:rsid w:val="4AFA2747"/>
    <w:rsid w:val="4B013AD5"/>
    <w:rsid w:val="4B08477A"/>
    <w:rsid w:val="4B2238F3"/>
    <w:rsid w:val="4B2E23F0"/>
    <w:rsid w:val="4B9304A5"/>
    <w:rsid w:val="4BAB1C93"/>
    <w:rsid w:val="4BB723E6"/>
    <w:rsid w:val="4BCB5E91"/>
    <w:rsid w:val="4BF058F8"/>
    <w:rsid w:val="4C043151"/>
    <w:rsid w:val="4C3103EA"/>
    <w:rsid w:val="4C3F3771"/>
    <w:rsid w:val="4C5568CA"/>
    <w:rsid w:val="4C6A7458"/>
    <w:rsid w:val="4CE92A73"/>
    <w:rsid w:val="4D2F41FE"/>
    <w:rsid w:val="4D665E71"/>
    <w:rsid w:val="4D700A9E"/>
    <w:rsid w:val="4D7F0CE1"/>
    <w:rsid w:val="4D7F6F33"/>
    <w:rsid w:val="4D8B3B2A"/>
    <w:rsid w:val="4D902EEE"/>
    <w:rsid w:val="4DC42B98"/>
    <w:rsid w:val="4DF571F5"/>
    <w:rsid w:val="4E047438"/>
    <w:rsid w:val="4E0556C4"/>
    <w:rsid w:val="4E1E3077"/>
    <w:rsid w:val="4E5959D6"/>
    <w:rsid w:val="4E5A52AA"/>
    <w:rsid w:val="4E6323B1"/>
    <w:rsid w:val="4E6B74B7"/>
    <w:rsid w:val="4E6F0D56"/>
    <w:rsid w:val="4EC70B92"/>
    <w:rsid w:val="4F0B3174"/>
    <w:rsid w:val="4F114B1B"/>
    <w:rsid w:val="4F2E6E63"/>
    <w:rsid w:val="4F52437C"/>
    <w:rsid w:val="4F604B42"/>
    <w:rsid w:val="4F626B0C"/>
    <w:rsid w:val="4F6B59C1"/>
    <w:rsid w:val="4F936CC6"/>
    <w:rsid w:val="4F9D18F3"/>
    <w:rsid w:val="4FA85ABF"/>
    <w:rsid w:val="4FB355BA"/>
    <w:rsid w:val="4FB8672C"/>
    <w:rsid w:val="4FDD6193"/>
    <w:rsid w:val="4FF9121F"/>
    <w:rsid w:val="5012408F"/>
    <w:rsid w:val="50263316"/>
    <w:rsid w:val="50642410"/>
    <w:rsid w:val="508D1967"/>
    <w:rsid w:val="5095081C"/>
    <w:rsid w:val="50962F12"/>
    <w:rsid w:val="50A05B3E"/>
    <w:rsid w:val="50A32F39"/>
    <w:rsid w:val="50AD3DB7"/>
    <w:rsid w:val="50B65A76"/>
    <w:rsid w:val="50BE5FC4"/>
    <w:rsid w:val="50CA4969"/>
    <w:rsid w:val="50D75E6A"/>
    <w:rsid w:val="51134562"/>
    <w:rsid w:val="511815F2"/>
    <w:rsid w:val="5133398F"/>
    <w:rsid w:val="513B7615"/>
    <w:rsid w:val="513D513B"/>
    <w:rsid w:val="51556929"/>
    <w:rsid w:val="51575310"/>
    <w:rsid w:val="51720E0B"/>
    <w:rsid w:val="517843C5"/>
    <w:rsid w:val="51840FBC"/>
    <w:rsid w:val="519805C3"/>
    <w:rsid w:val="51BA2C30"/>
    <w:rsid w:val="51BB2504"/>
    <w:rsid w:val="51D13AD5"/>
    <w:rsid w:val="51EB1873"/>
    <w:rsid w:val="52027CFA"/>
    <w:rsid w:val="5212481A"/>
    <w:rsid w:val="521E0C81"/>
    <w:rsid w:val="522B2A2C"/>
    <w:rsid w:val="52420BC6"/>
    <w:rsid w:val="524F15CA"/>
    <w:rsid w:val="52C5363A"/>
    <w:rsid w:val="52CF270B"/>
    <w:rsid w:val="52D910C5"/>
    <w:rsid w:val="52E87329"/>
    <w:rsid w:val="53035F10"/>
    <w:rsid w:val="530F6FAB"/>
    <w:rsid w:val="531445C2"/>
    <w:rsid w:val="53163E96"/>
    <w:rsid w:val="533B1B4E"/>
    <w:rsid w:val="533E4CED"/>
    <w:rsid w:val="53582F72"/>
    <w:rsid w:val="53784B50"/>
    <w:rsid w:val="53990623"/>
    <w:rsid w:val="539A267B"/>
    <w:rsid w:val="53E42050"/>
    <w:rsid w:val="53E93358"/>
    <w:rsid w:val="540D34EB"/>
    <w:rsid w:val="541A0EC5"/>
    <w:rsid w:val="542809AE"/>
    <w:rsid w:val="542B1BC3"/>
    <w:rsid w:val="544669FD"/>
    <w:rsid w:val="545A6004"/>
    <w:rsid w:val="5495703C"/>
    <w:rsid w:val="54E0475B"/>
    <w:rsid w:val="551B39E5"/>
    <w:rsid w:val="553920BD"/>
    <w:rsid w:val="55596AFE"/>
    <w:rsid w:val="55676C2B"/>
    <w:rsid w:val="558A2919"/>
    <w:rsid w:val="55976F18"/>
    <w:rsid w:val="55B47996"/>
    <w:rsid w:val="55DB4F23"/>
    <w:rsid w:val="55FE394D"/>
    <w:rsid w:val="562B7C58"/>
    <w:rsid w:val="56777AE0"/>
    <w:rsid w:val="567C04B4"/>
    <w:rsid w:val="5689497F"/>
    <w:rsid w:val="568C0006"/>
    <w:rsid w:val="5697709C"/>
    <w:rsid w:val="56CE6835"/>
    <w:rsid w:val="572428B3"/>
    <w:rsid w:val="572C5C4A"/>
    <w:rsid w:val="5737262D"/>
    <w:rsid w:val="57376AD1"/>
    <w:rsid w:val="57680A38"/>
    <w:rsid w:val="577675F9"/>
    <w:rsid w:val="57A06424"/>
    <w:rsid w:val="57E85230"/>
    <w:rsid w:val="58A01D8E"/>
    <w:rsid w:val="58A261CC"/>
    <w:rsid w:val="58AB6E2E"/>
    <w:rsid w:val="58D26AB1"/>
    <w:rsid w:val="59262959"/>
    <w:rsid w:val="594B64F3"/>
    <w:rsid w:val="59590F80"/>
    <w:rsid w:val="59633FA5"/>
    <w:rsid w:val="59747B68"/>
    <w:rsid w:val="59E3084A"/>
    <w:rsid w:val="5A2E7D17"/>
    <w:rsid w:val="5A843DDB"/>
    <w:rsid w:val="5AA4622B"/>
    <w:rsid w:val="5AA75D1B"/>
    <w:rsid w:val="5AB346C0"/>
    <w:rsid w:val="5AEC0F94"/>
    <w:rsid w:val="5AFF2835"/>
    <w:rsid w:val="5B1F3B03"/>
    <w:rsid w:val="5B6A7475"/>
    <w:rsid w:val="5BB66216"/>
    <w:rsid w:val="5BCF1086"/>
    <w:rsid w:val="5BD112A2"/>
    <w:rsid w:val="5BFE3533"/>
    <w:rsid w:val="5C0D7E00"/>
    <w:rsid w:val="5C4F0418"/>
    <w:rsid w:val="5C6E6AF1"/>
    <w:rsid w:val="5CA02A22"/>
    <w:rsid w:val="5CAC7619"/>
    <w:rsid w:val="5CB36BF9"/>
    <w:rsid w:val="5CD64696"/>
    <w:rsid w:val="5D2E6280"/>
    <w:rsid w:val="5D447851"/>
    <w:rsid w:val="5D8D744A"/>
    <w:rsid w:val="5D9061DC"/>
    <w:rsid w:val="5DC80482"/>
    <w:rsid w:val="5DD62B9F"/>
    <w:rsid w:val="5DFC7533"/>
    <w:rsid w:val="5E14191A"/>
    <w:rsid w:val="5E203E1A"/>
    <w:rsid w:val="5E423AB3"/>
    <w:rsid w:val="5E4A533B"/>
    <w:rsid w:val="5E79177D"/>
    <w:rsid w:val="5EB6477F"/>
    <w:rsid w:val="5EB93BFF"/>
    <w:rsid w:val="5EC9275E"/>
    <w:rsid w:val="5EEB4428"/>
    <w:rsid w:val="5EF552A7"/>
    <w:rsid w:val="5F04606F"/>
    <w:rsid w:val="5F1A2F60"/>
    <w:rsid w:val="5F2E6A0B"/>
    <w:rsid w:val="5F4D10DE"/>
    <w:rsid w:val="5F593A88"/>
    <w:rsid w:val="5F5A335C"/>
    <w:rsid w:val="5F5D2E4C"/>
    <w:rsid w:val="5F7025B2"/>
    <w:rsid w:val="5F8332C9"/>
    <w:rsid w:val="5F893C41"/>
    <w:rsid w:val="5F9D03B8"/>
    <w:rsid w:val="5F9E593F"/>
    <w:rsid w:val="5F9F5213"/>
    <w:rsid w:val="5FBF1411"/>
    <w:rsid w:val="60120708"/>
    <w:rsid w:val="60123C37"/>
    <w:rsid w:val="60163727"/>
    <w:rsid w:val="601E25DC"/>
    <w:rsid w:val="60380049"/>
    <w:rsid w:val="60390CE4"/>
    <w:rsid w:val="607B17DC"/>
    <w:rsid w:val="60876DD3"/>
    <w:rsid w:val="60D07D7A"/>
    <w:rsid w:val="61243C22"/>
    <w:rsid w:val="6151253D"/>
    <w:rsid w:val="617C1CB0"/>
    <w:rsid w:val="618F19E3"/>
    <w:rsid w:val="61F335F4"/>
    <w:rsid w:val="61F53810"/>
    <w:rsid w:val="620D2908"/>
    <w:rsid w:val="622A170C"/>
    <w:rsid w:val="628232F6"/>
    <w:rsid w:val="62B64D4D"/>
    <w:rsid w:val="62EF025F"/>
    <w:rsid w:val="62F53B9C"/>
    <w:rsid w:val="633839B4"/>
    <w:rsid w:val="634238E6"/>
    <w:rsid w:val="636A0884"/>
    <w:rsid w:val="636B3D8A"/>
    <w:rsid w:val="636C18B0"/>
    <w:rsid w:val="63A252D2"/>
    <w:rsid w:val="63C11BFC"/>
    <w:rsid w:val="63E36016"/>
    <w:rsid w:val="63EE0517"/>
    <w:rsid w:val="641461CF"/>
    <w:rsid w:val="642301C1"/>
    <w:rsid w:val="643B5ABF"/>
    <w:rsid w:val="644D16E1"/>
    <w:rsid w:val="64550596"/>
    <w:rsid w:val="64722EF6"/>
    <w:rsid w:val="64805613"/>
    <w:rsid w:val="6499400B"/>
    <w:rsid w:val="64AF3265"/>
    <w:rsid w:val="64C23E7D"/>
    <w:rsid w:val="64E85899"/>
    <w:rsid w:val="6516171D"/>
    <w:rsid w:val="653520CA"/>
    <w:rsid w:val="65501489"/>
    <w:rsid w:val="6558033E"/>
    <w:rsid w:val="656942F9"/>
    <w:rsid w:val="657A02B4"/>
    <w:rsid w:val="658A426F"/>
    <w:rsid w:val="65984BDE"/>
    <w:rsid w:val="659F41BF"/>
    <w:rsid w:val="65A215B9"/>
    <w:rsid w:val="65A6554D"/>
    <w:rsid w:val="65CB6D62"/>
    <w:rsid w:val="660109D5"/>
    <w:rsid w:val="660B3602"/>
    <w:rsid w:val="6615622F"/>
    <w:rsid w:val="6618187B"/>
    <w:rsid w:val="66320B8F"/>
    <w:rsid w:val="6648053E"/>
    <w:rsid w:val="66630D48"/>
    <w:rsid w:val="668138C4"/>
    <w:rsid w:val="66BA2932"/>
    <w:rsid w:val="66C537B1"/>
    <w:rsid w:val="66CD2666"/>
    <w:rsid w:val="66D103A8"/>
    <w:rsid w:val="66EA3218"/>
    <w:rsid w:val="67073DC9"/>
    <w:rsid w:val="67112E9A"/>
    <w:rsid w:val="674F5770"/>
    <w:rsid w:val="67582877"/>
    <w:rsid w:val="676905E0"/>
    <w:rsid w:val="67713939"/>
    <w:rsid w:val="68182006"/>
    <w:rsid w:val="681C5653"/>
    <w:rsid w:val="683230C8"/>
    <w:rsid w:val="685079F2"/>
    <w:rsid w:val="685E23FD"/>
    <w:rsid w:val="68686AEA"/>
    <w:rsid w:val="68792AA5"/>
    <w:rsid w:val="687C07E7"/>
    <w:rsid w:val="68925915"/>
    <w:rsid w:val="68953657"/>
    <w:rsid w:val="68A94512"/>
    <w:rsid w:val="68AF64C7"/>
    <w:rsid w:val="68B63CF9"/>
    <w:rsid w:val="68CA1553"/>
    <w:rsid w:val="68D8726B"/>
    <w:rsid w:val="68E1400F"/>
    <w:rsid w:val="68F640F6"/>
    <w:rsid w:val="6922313D"/>
    <w:rsid w:val="692844CB"/>
    <w:rsid w:val="6942733B"/>
    <w:rsid w:val="69594684"/>
    <w:rsid w:val="697B284D"/>
    <w:rsid w:val="69801C11"/>
    <w:rsid w:val="698711F2"/>
    <w:rsid w:val="69D41F5D"/>
    <w:rsid w:val="69DB153D"/>
    <w:rsid w:val="69E421A0"/>
    <w:rsid w:val="69F61ED3"/>
    <w:rsid w:val="69FA7C16"/>
    <w:rsid w:val="6A002D52"/>
    <w:rsid w:val="6A0E7386"/>
    <w:rsid w:val="6A1E1689"/>
    <w:rsid w:val="6A2151A2"/>
    <w:rsid w:val="6A2B6021"/>
    <w:rsid w:val="6A464C09"/>
    <w:rsid w:val="6A4E3ABD"/>
    <w:rsid w:val="6A5437CA"/>
    <w:rsid w:val="6A7F011B"/>
    <w:rsid w:val="6A9C6F1F"/>
    <w:rsid w:val="6AC97D45"/>
    <w:rsid w:val="6ACD0E86"/>
    <w:rsid w:val="6B607F4C"/>
    <w:rsid w:val="6BA905E1"/>
    <w:rsid w:val="6BB838E4"/>
    <w:rsid w:val="6BD46244"/>
    <w:rsid w:val="6BD9385B"/>
    <w:rsid w:val="6C0A7EB8"/>
    <w:rsid w:val="6C1A732F"/>
    <w:rsid w:val="6C450EF0"/>
    <w:rsid w:val="6C89702F"/>
    <w:rsid w:val="6C9F2CF6"/>
    <w:rsid w:val="6CB26586"/>
    <w:rsid w:val="6D4412A4"/>
    <w:rsid w:val="6D45389E"/>
    <w:rsid w:val="6D480C98"/>
    <w:rsid w:val="6D505D9E"/>
    <w:rsid w:val="6D9640F9"/>
    <w:rsid w:val="6D9E4D5C"/>
    <w:rsid w:val="6E160D96"/>
    <w:rsid w:val="6E2A4841"/>
    <w:rsid w:val="6E407BC1"/>
    <w:rsid w:val="6E602011"/>
    <w:rsid w:val="6E7F693B"/>
    <w:rsid w:val="6E8757F0"/>
    <w:rsid w:val="6EA2262A"/>
    <w:rsid w:val="6EB760D5"/>
    <w:rsid w:val="6F26325B"/>
    <w:rsid w:val="6F413BF1"/>
    <w:rsid w:val="6F4F27B2"/>
    <w:rsid w:val="6F593630"/>
    <w:rsid w:val="6F654D63"/>
    <w:rsid w:val="6F9957DB"/>
    <w:rsid w:val="6FCC5BB0"/>
    <w:rsid w:val="6FEF7AF1"/>
    <w:rsid w:val="6FF13869"/>
    <w:rsid w:val="70161521"/>
    <w:rsid w:val="7020414E"/>
    <w:rsid w:val="702459EC"/>
    <w:rsid w:val="70265F41"/>
    <w:rsid w:val="70370B03"/>
    <w:rsid w:val="703F45D4"/>
    <w:rsid w:val="70A02B99"/>
    <w:rsid w:val="70B0102E"/>
    <w:rsid w:val="70CD6084"/>
    <w:rsid w:val="70EC44C4"/>
    <w:rsid w:val="70F01D72"/>
    <w:rsid w:val="70F058CE"/>
    <w:rsid w:val="7113770F"/>
    <w:rsid w:val="71213CDA"/>
    <w:rsid w:val="71327C95"/>
    <w:rsid w:val="71347EB1"/>
    <w:rsid w:val="71632544"/>
    <w:rsid w:val="71640714"/>
    <w:rsid w:val="71CD79BE"/>
    <w:rsid w:val="71D90A58"/>
    <w:rsid w:val="71ED62B2"/>
    <w:rsid w:val="720A29C0"/>
    <w:rsid w:val="723B526F"/>
    <w:rsid w:val="729624A5"/>
    <w:rsid w:val="72A93F87"/>
    <w:rsid w:val="72B03567"/>
    <w:rsid w:val="72CA6E7E"/>
    <w:rsid w:val="73125FD0"/>
    <w:rsid w:val="731F06ED"/>
    <w:rsid w:val="733E5017"/>
    <w:rsid w:val="73463ECB"/>
    <w:rsid w:val="7352461E"/>
    <w:rsid w:val="738642C8"/>
    <w:rsid w:val="739B4217"/>
    <w:rsid w:val="73A86934"/>
    <w:rsid w:val="73B3623A"/>
    <w:rsid w:val="73BC23E0"/>
    <w:rsid w:val="73D9089C"/>
    <w:rsid w:val="73E72130"/>
    <w:rsid w:val="74081181"/>
    <w:rsid w:val="743D707D"/>
    <w:rsid w:val="744D3038"/>
    <w:rsid w:val="74634609"/>
    <w:rsid w:val="74650381"/>
    <w:rsid w:val="74744A68"/>
    <w:rsid w:val="747800B5"/>
    <w:rsid w:val="7496678D"/>
    <w:rsid w:val="749D7B1B"/>
    <w:rsid w:val="74A92964"/>
    <w:rsid w:val="74AC4202"/>
    <w:rsid w:val="74D965EF"/>
    <w:rsid w:val="74DA2B1D"/>
    <w:rsid w:val="74F17E67"/>
    <w:rsid w:val="74FD680C"/>
    <w:rsid w:val="75180DAE"/>
    <w:rsid w:val="753D30AC"/>
    <w:rsid w:val="754C32EF"/>
    <w:rsid w:val="75556648"/>
    <w:rsid w:val="75B94E29"/>
    <w:rsid w:val="75EA4FE2"/>
    <w:rsid w:val="75FE0A8D"/>
    <w:rsid w:val="760616F0"/>
    <w:rsid w:val="760F4A49"/>
    <w:rsid w:val="762F6E99"/>
    <w:rsid w:val="76780840"/>
    <w:rsid w:val="76AF6EA2"/>
    <w:rsid w:val="77091498"/>
    <w:rsid w:val="77106CCA"/>
    <w:rsid w:val="77147E3D"/>
    <w:rsid w:val="77366005"/>
    <w:rsid w:val="77860D3A"/>
    <w:rsid w:val="77A94A29"/>
    <w:rsid w:val="77AD62C7"/>
    <w:rsid w:val="77AE203F"/>
    <w:rsid w:val="77BA09E4"/>
    <w:rsid w:val="77D970D7"/>
    <w:rsid w:val="77FE2FC7"/>
    <w:rsid w:val="7808174F"/>
    <w:rsid w:val="78376193"/>
    <w:rsid w:val="78511348"/>
    <w:rsid w:val="785E3A65"/>
    <w:rsid w:val="78775022"/>
    <w:rsid w:val="7879264D"/>
    <w:rsid w:val="78931961"/>
    <w:rsid w:val="78AC2A23"/>
    <w:rsid w:val="78CE0BEB"/>
    <w:rsid w:val="78E026CC"/>
    <w:rsid w:val="79273E57"/>
    <w:rsid w:val="79346574"/>
    <w:rsid w:val="7940316B"/>
    <w:rsid w:val="799B65F3"/>
    <w:rsid w:val="79AC25AE"/>
    <w:rsid w:val="79B31B8F"/>
    <w:rsid w:val="79BF6786"/>
    <w:rsid w:val="79DD6C0C"/>
    <w:rsid w:val="79F71A7C"/>
    <w:rsid w:val="79FA5A10"/>
    <w:rsid w:val="7A213A5B"/>
    <w:rsid w:val="7A3507F6"/>
    <w:rsid w:val="7A7F1A71"/>
    <w:rsid w:val="7A910122"/>
    <w:rsid w:val="7A911ED0"/>
    <w:rsid w:val="7AB931D5"/>
    <w:rsid w:val="7ACF47A6"/>
    <w:rsid w:val="7AD7365B"/>
    <w:rsid w:val="7B02692A"/>
    <w:rsid w:val="7B1D5512"/>
    <w:rsid w:val="7B272834"/>
    <w:rsid w:val="7B6A1314"/>
    <w:rsid w:val="7B827A6B"/>
    <w:rsid w:val="7B8657AD"/>
    <w:rsid w:val="7BA63759"/>
    <w:rsid w:val="7BB340C8"/>
    <w:rsid w:val="7BC41592"/>
    <w:rsid w:val="7BF73FB5"/>
    <w:rsid w:val="7C06244A"/>
    <w:rsid w:val="7C501917"/>
    <w:rsid w:val="7C792C1C"/>
    <w:rsid w:val="7CBB1486"/>
    <w:rsid w:val="7CDB5685"/>
    <w:rsid w:val="7CDE5175"/>
    <w:rsid w:val="7CE64029"/>
    <w:rsid w:val="7CFC3CA2"/>
    <w:rsid w:val="7D126BCC"/>
    <w:rsid w:val="7D230DDA"/>
    <w:rsid w:val="7D256900"/>
    <w:rsid w:val="7D360B0D"/>
    <w:rsid w:val="7D4D5E56"/>
    <w:rsid w:val="7D99109C"/>
    <w:rsid w:val="7DAA5057"/>
    <w:rsid w:val="7DC425BD"/>
    <w:rsid w:val="7DE43D3D"/>
    <w:rsid w:val="7DFD787D"/>
    <w:rsid w:val="7E186464"/>
    <w:rsid w:val="7E244E09"/>
    <w:rsid w:val="7E4436FD"/>
    <w:rsid w:val="7E5356EF"/>
    <w:rsid w:val="7E5A6A7D"/>
    <w:rsid w:val="7E971A7F"/>
    <w:rsid w:val="7E9C52E7"/>
    <w:rsid w:val="7E9F0934"/>
    <w:rsid w:val="7EE051D4"/>
    <w:rsid w:val="7EE8052D"/>
    <w:rsid w:val="7F323556"/>
    <w:rsid w:val="7F3E1EFB"/>
    <w:rsid w:val="7F7678E7"/>
    <w:rsid w:val="7F784FCF"/>
    <w:rsid w:val="7F7F2C3F"/>
    <w:rsid w:val="7F816E5B"/>
    <w:rsid w:val="7F8E4C30"/>
    <w:rsid w:val="7FAF4BA7"/>
    <w:rsid w:val="7FB6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autoRedefine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autoRedefine/>
    <w:qFormat/>
    <w:uiPriority w:val="0"/>
    <w:pPr>
      <w:jc w:val="left"/>
    </w:pPr>
  </w:style>
  <w:style w:type="paragraph" w:styleId="3">
    <w:name w:val="footer"/>
    <w:basedOn w:val="1"/>
    <w:link w:val="20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9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annotation subject"/>
    <w:basedOn w:val="2"/>
    <w:next w:val="2"/>
    <w:link w:val="15"/>
    <w:autoRedefine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autoRedefine/>
    <w:qFormat/>
    <w:uiPriority w:val="0"/>
    <w:rPr>
      <w:color w:val="0000FF"/>
      <w:u w:val="single"/>
    </w:rPr>
  </w:style>
  <w:style w:type="character" w:styleId="11">
    <w:name w:val="annotation reference"/>
    <w:basedOn w:val="9"/>
    <w:autoRedefine/>
    <w:qFormat/>
    <w:uiPriority w:val="0"/>
    <w:rPr>
      <w:sz w:val="21"/>
      <w:szCs w:val="21"/>
    </w:rPr>
  </w:style>
  <w:style w:type="character" w:customStyle="1" w:styleId="12">
    <w:name w:val="font21"/>
    <w:basedOn w:val="9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paragraph" w:customStyle="1" w:styleId="13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6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7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8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9">
    <w:name w:val="页眉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页脚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1">
    <w:name w:val="修订5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2">
    <w:name w:val="修订6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3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4">
    <w:name w:val="Unresolved Mention"/>
    <w:basedOn w:val="9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styleId="25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26">
    <w:name w:val="font0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7">
    <w:name w:val="font31"/>
    <w:basedOn w:val="9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8">
    <w:name w:val="font11"/>
    <w:basedOn w:val="9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8</Words>
  <Characters>2534</Characters>
  <Lines>333</Lines>
  <Paragraphs>93</Paragraphs>
  <TotalTime>2</TotalTime>
  <ScaleCrop>false</ScaleCrop>
  <LinksUpToDate>false</LinksUpToDate>
  <CharactersWithSpaces>281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01:49:00Z</dcterms:created>
  <dc:creator>黄启原</dc:creator>
  <cp:lastModifiedBy>Huang</cp:lastModifiedBy>
  <dcterms:modified xsi:type="dcterms:W3CDTF">2026-04-22T13:11:1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3D059584B1D42739387058136A117B7_13</vt:lpwstr>
  </property>
  <property fmtid="{D5CDD505-2E9C-101B-9397-08002B2CF9AE}" pid="4" name="KSOTemplateDocerSaveRecord">
    <vt:lpwstr>eyJoZGlkIjoiOGJmZGUyYjMwYjY5ZjNkNDdiMmFiYTEwMzdiYzY3NWQiLCJ1c2VySWQiOiIyNzAzNzc3ODQifQ==</vt:lpwstr>
  </property>
</Properties>
</file>